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63E97937" w14:textId="6B55A612" w:rsidR="00B20F70" w:rsidRPr="00FC39D9" w:rsidRDefault="00EC08D1" w:rsidP="00EC08D1">
      <w:pPr>
        <w:pStyle w:val="2"/>
        <w:numPr>
          <w:ilvl w:val="0"/>
          <w:numId w:val="0"/>
        </w:numPr>
        <w:ind w:leftChars="100" w:left="240" w:firstLineChars="100" w:firstLine="241"/>
      </w:pPr>
      <w:r w:rsidRPr="0001436A">
        <w:t>Supplementary</w:t>
      </w:r>
      <w:r w:rsidRPr="00FC39D9">
        <w:rPr>
          <w:rFonts w:hint="eastAsia"/>
        </w:rPr>
        <w:t xml:space="preserve"> </w:t>
      </w:r>
      <w:r w:rsidR="00B20F70" w:rsidRPr="00FC39D9">
        <w:rPr>
          <w:rFonts w:hint="eastAsia"/>
        </w:rPr>
        <w:t xml:space="preserve">Table S2. </w:t>
      </w:r>
      <w:proofErr w:type="spellStart"/>
      <w:r w:rsidR="00B20F70" w:rsidRPr="00FC39D9">
        <w:rPr>
          <w:rFonts w:hint="eastAsia"/>
        </w:rPr>
        <w:t>qRT</w:t>
      </w:r>
      <w:proofErr w:type="spellEnd"/>
      <w:r w:rsidR="00B20F70" w:rsidRPr="00FC39D9">
        <w:rPr>
          <w:rFonts w:hint="eastAsia"/>
        </w:rPr>
        <w:t xml:space="preserve">-PCR Primers for 14 DE </w:t>
      </w:r>
      <w:proofErr w:type="spellStart"/>
      <w:r w:rsidR="00B20F70" w:rsidRPr="00FC39D9">
        <w:rPr>
          <w:rFonts w:hint="eastAsia"/>
        </w:rPr>
        <w:t>lncRNAs</w:t>
      </w:r>
      <w:proofErr w:type="spellEnd"/>
      <w:r w:rsidR="00B20F70" w:rsidRPr="00FC39D9">
        <w:rPr>
          <w:rFonts w:hint="eastAsia"/>
        </w:rPr>
        <w:t xml:space="preserve">. </w:t>
      </w:r>
    </w:p>
    <w:tbl>
      <w:tblPr>
        <w:tblW w:w="89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4"/>
        <w:gridCol w:w="3656"/>
        <w:gridCol w:w="1094"/>
        <w:gridCol w:w="2350"/>
      </w:tblGrid>
      <w:tr w:rsidR="00B20F70" w14:paraId="10CA86B0" w14:textId="77777777" w:rsidTr="004F1486">
        <w:trPr>
          <w:trHeight w:val="386"/>
          <w:jc w:val="center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C29F8" w14:textId="77777777" w:rsidR="00B20F70" w:rsidRDefault="00B20F70" w:rsidP="004F148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42D3A8" w14:textId="77777777" w:rsidR="00B20F70" w:rsidRDefault="00B20F70" w:rsidP="004F148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E8F3A" w14:textId="77777777" w:rsidR="00B20F70" w:rsidRDefault="00B20F70" w:rsidP="004F148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</w:rPr>
              <w:t xml:space="preserve">Tm </w:t>
            </w:r>
            <w:r>
              <w:rPr>
                <w:b/>
                <w:color w:val="000000"/>
                <w:sz w:val="18"/>
                <w:szCs w:val="18"/>
              </w:rPr>
              <w:t>(℃)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96A93" w14:textId="77777777" w:rsidR="00B20F70" w:rsidRDefault="00B20F70" w:rsidP="004F148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oduction length (bp)</w:t>
            </w:r>
          </w:p>
        </w:tc>
      </w:tr>
      <w:tr w:rsidR="00B20F70" w14:paraId="0F0C8C41" w14:textId="77777777" w:rsidTr="004F1486">
        <w:trPr>
          <w:jc w:val="center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9DB606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3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CE4D6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GTGGCCGAGGACTTTGATTG3'</w:t>
            </w:r>
          </w:p>
          <w:p w14:paraId="13C3CBB9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CCTGTAACAACGCATCTCATATT3’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B33EC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B3DC06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</w:tr>
      <w:tr w:rsidR="00B20F70" w14:paraId="2E723EB1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4452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IR99AHG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F7A9" w14:textId="77777777" w:rsidR="00B20F70" w:rsidRDefault="00B20F70" w:rsidP="004F1486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</w:t>
            </w:r>
            <w:r>
              <w:rPr>
                <w:sz w:val="18"/>
                <w:szCs w:val="18"/>
              </w:rPr>
              <w:t>CAACTGTTGCTTTTTCATGGAG</w:t>
            </w:r>
            <w:r>
              <w:rPr>
                <w:color w:val="000000"/>
                <w:sz w:val="18"/>
                <w:szCs w:val="18"/>
              </w:rPr>
              <w:t>3’</w:t>
            </w:r>
          </w:p>
          <w:p w14:paraId="1743E5FD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</w:t>
            </w:r>
            <w:r>
              <w:rPr>
                <w:sz w:val="18"/>
                <w:szCs w:val="18"/>
              </w:rPr>
              <w:t>TGTCCATATTGTGTATTCCATTCT</w:t>
            </w:r>
            <w:r>
              <w:rPr>
                <w:color w:val="000000"/>
                <w:sz w:val="18"/>
                <w:szCs w:val="18"/>
              </w:rPr>
              <w:t>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DB5A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C743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</w:tr>
      <w:tr w:rsidR="00B20F70" w14:paraId="2BFC63B6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BCE9C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STR5-AS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2D5B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ACGAGAAAGACAGAGCAGGGAA3’</w:t>
            </w:r>
          </w:p>
          <w:p w14:paraId="28E2F179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CCCTGTGCCTGGACTTCG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7AA3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843A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</w:tr>
      <w:tr w:rsidR="00B20F70" w14:paraId="261B8B37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1144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T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2782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GAAAGCGGGCAACCACT3’</w:t>
            </w:r>
          </w:p>
          <w:p w14:paraId="51897CD8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GCAGGCTATTACCTTGAAACC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4369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1DDEC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</w:t>
            </w:r>
          </w:p>
        </w:tc>
      </w:tr>
      <w:tr w:rsidR="00B20F70" w14:paraId="72DB9C88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86B7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00000087488.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C3C5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GACGGCTCCACCTTCAAACTAC3’</w:t>
            </w:r>
          </w:p>
          <w:p w14:paraId="42A71344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TCCGAACAGAGCCTCCCTTT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E21C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0DCF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8</w:t>
            </w:r>
          </w:p>
        </w:tc>
      </w:tr>
      <w:tr w:rsidR="00B20F70" w14:paraId="2D6A096F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018B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037198.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2051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ATGTGCGTTAAAAGGAACAAAGC3’</w:t>
            </w:r>
          </w:p>
          <w:p w14:paraId="31658FC7" w14:textId="77777777" w:rsidR="00B20F70" w:rsidRDefault="00B20F70" w:rsidP="004F1486">
            <w:pPr>
              <w:rPr>
                <w:color w:val="000000"/>
                <w:sz w:val="18"/>
                <w:szCs w:val="18"/>
                <w:lang w:val="en-IE"/>
              </w:rPr>
            </w:pPr>
            <w:r>
              <w:rPr>
                <w:color w:val="000000"/>
                <w:sz w:val="18"/>
                <w:szCs w:val="18"/>
              </w:rPr>
              <w:t>R:5’AGGCACCACGGCTACAATCA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A2A8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C6F2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2</w:t>
            </w:r>
          </w:p>
        </w:tc>
      </w:tr>
      <w:tr w:rsidR="00B20F70" w14:paraId="32C32333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A0CB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PX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71CC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GAGAAGGCAAAACACTTGATGA3’</w:t>
            </w:r>
          </w:p>
          <w:p w14:paraId="68438815" w14:textId="77777777" w:rsidR="00B20F70" w:rsidRDefault="00B20F70" w:rsidP="004F1486">
            <w:pPr>
              <w:rPr>
                <w:color w:val="000000"/>
                <w:sz w:val="18"/>
                <w:szCs w:val="18"/>
                <w:lang w:val="en-IE"/>
              </w:rPr>
            </w:pPr>
            <w:r>
              <w:rPr>
                <w:color w:val="000000"/>
                <w:sz w:val="18"/>
                <w:szCs w:val="18"/>
              </w:rPr>
              <w:t>R:5’CAAAATTAACATACCAGTCGTCAA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79E8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5875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</w:tr>
      <w:tr w:rsidR="00B20F70" w14:paraId="2BE2B41F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A29D4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591895.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34EBC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CCAGGCTACATCCAGGAGACTTA3’</w:t>
            </w:r>
          </w:p>
          <w:p w14:paraId="454035ED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ACCTCTTCTCCCTCCCCACAT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9556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E366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7</w:t>
            </w:r>
          </w:p>
        </w:tc>
      </w:tr>
      <w:tr w:rsidR="00B20F70" w14:paraId="10BC1894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CAAD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B30-AS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1848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GGAAAAGGAGCAATGTCTACCA3’</w:t>
            </w:r>
          </w:p>
          <w:p w14:paraId="3E3035EF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TGAGAATACACCTGAATCACCAAC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D901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EAA2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</w:t>
            </w:r>
          </w:p>
        </w:tc>
      </w:tr>
      <w:tr w:rsidR="00B20F70" w14:paraId="5465E6AE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A36F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00000031711.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9F9C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CCCAGCCACAAAGAGTCTACAT3’</w:t>
            </w:r>
          </w:p>
          <w:p w14:paraId="4B98E5AF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CCTCATCATCTCCCTTCCATT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4563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C67F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7</w:t>
            </w:r>
          </w:p>
        </w:tc>
      </w:tr>
      <w:tr w:rsidR="00B20F70" w14:paraId="1530E677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F744E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G011990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BF08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CAGGACACCACAGCCAAAGC3’</w:t>
            </w:r>
          </w:p>
          <w:p w14:paraId="110688ED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CAAGAGCATCACCACCCAACA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989B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481A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</w:t>
            </w:r>
          </w:p>
        </w:tc>
      </w:tr>
      <w:tr w:rsidR="00B20F70" w14:paraId="048DACAE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60E9E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104389.4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7D64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ATCTCATCTCTATGGGTGGAAG3’</w:t>
            </w:r>
          </w:p>
          <w:p w14:paraId="5DB655CB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GGATGGACACTAAGTTTGTGATAA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3F3D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4CF9F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</w:tr>
      <w:tr w:rsidR="00B20F70" w14:paraId="1D00EC40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3F3D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04003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F18F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GTCTCAGCCTTATTTTACCCA3’</w:t>
            </w:r>
          </w:p>
          <w:p w14:paraId="2DC3D218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AACTTCTGTTTGTTTTGTCCAA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9FB6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DD6A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1</w:t>
            </w:r>
          </w:p>
        </w:tc>
      </w:tr>
      <w:tr w:rsidR="00B20F70" w14:paraId="785A6A31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0454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TG00000040688.1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E361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ATCAGTGGAGTCCTATGGCAGTT3’</w:t>
            </w:r>
          </w:p>
          <w:p w14:paraId="76DDEA69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ACAGAGTGGCAGATTGTTGGTG3’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A6BF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7B6BD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</w:tr>
      <w:tr w:rsidR="00B20F70" w14:paraId="74660D21" w14:textId="77777777" w:rsidTr="004F1486">
        <w:trPr>
          <w:jc w:val="center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8CB9E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001011.1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842F1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:5'TCTGGTGGGCACAATCTAATC3’</w:t>
            </w:r>
          </w:p>
          <w:p w14:paraId="714CE985" w14:textId="77777777" w:rsidR="00B20F70" w:rsidRDefault="00B20F70" w:rsidP="004F148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:5’TCACAATCATGGCAGAAGACA3’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A78895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F79F1" w14:textId="77777777" w:rsidR="00B20F70" w:rsidRDefault="00B20F70" w:rsidP="004F1486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5</w:t>
            </w:r>
          </w:p>
        </w:tc>
      </w:tr>
    </w:tbl>
    <w:p w14:paraId="0A12B17D" w14:textId="77777777" w:rsidR="00B20F70" w:rsidRDefault="00B20F70" w:rsidP="00B20F70">
      <w:pPr>
        <w:rPr>
          <w:color w:val="000000" w:themeColor="text1"/>
          <w:sz w:val="20"/>
          <w:szCs w:val="20"/>
        </w:rPr>
      </w:pPr>
    </w:p>
    <w:p w14:paraId="7B65BC41" w14:textId="5A6358BC" w:rsidR="00DE23E8" w:rsidRPr="001549D3" w:rsidRDefault="00DE23E8" w:rsidP="00B20F70">
      <w:pPr>
        <w:keepNext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21F4AE" w14:textId="77777777" w:rsidR="000039B1" w:rsidRDefault="000039B1" w:rsidP="00117666">
      <w:pPr>
        <w:spacing w:after="0"/>
      </w:pPr>
      <w:r>
        <w:separator/>
      </w:r>
    </w:p>
  </w:endnote>
  <w:endnote w:type="continuationSeparator" w:id="0">
    <w:p w14:paraId="235A3EE8" w14:textId="77777777" w:rsidR="000039B1" w:rsidRDefault="000039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744F2" w14:textId="77777777" w:rsidR="000039B1" w:rsidRDefault="000039B1" w:rsidP="00117666">
      <w:pPr>
        <w:spacing w:after="0"/>
      </w:pPr>
      <w:r>
        <w:separator/>
      </w:r>
    </w:p>
  </w:footnote>
  <w:footnote w:type="continuationSeparator" w:id="0">
    <w:p w14:paraId="7AA4D737" w14:textId="77777777" w:rsidR="000039B1" w:rsidRDefault="000039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wMTM2NLU0NTazsLRU0lEKTi0uzszPAykwrAUAUv+EyywAAAA="/>
  </w:docVars>
  <w:rsids>
    <w:rsidRoot w:val="00ED20B5"/>
    <w:rsid w:val="000039B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6389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0F70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8D1"/>
    <w:rsid w:val="00EC090A"/>
    <w:rsid w:val="00ED20B5"/>
    <w:rsid w:val="00F46900"/>
    <w:rsid w:val="00F61D89"/>
    <w:rsid w:val="00FC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Table Colorful 2"/>
    <w:basedOn w:val="a2"/>
    <w:rsid w:val="00B20F70"/>
    <w:pPr>
      <w:widowControl w:val="0"/>
      <w:spacing w:after="0" w:line="240" w:lineRule="auto"/>
      <w:jc w:val="both"/>
    </w:pPr>
    <w:rPr>
      <w:sz w:val="20"/>
      <w:szCs w:val="20"/>
      <w:lang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o qianying</cp:lastModifiedBy>
  <cp:revision>4</cp:revision>
  <cp:lastPrinted>2013-10-03T12:51:00Z</cp:lastPrinted>
  <dcterms:created xsi:type="dcterms:W3CDTF">2018-11-23T08:58:00Z</dcterms:created>
  <dcterms:modified xsi:type="dcterms:W3CDTF">2021-12-27T03:30:00Z</dcterms:modified>
</cp:coreProperties>
</file>